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3DEF4" w14:textId="2319558A" w:rsidR="00C67E39" w:rsidRDefault="006A0E34" w:rsidP="00C67E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67E3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C67E39">
        <w:rPr>
          <w:rFonts w:ascii="Times New Roman" w:hAnsi="Times New Roman" w:cs="Times New Roman"/>
          <w:b/>
        </w:rPr>
        <w:t>:  Histological quantitative and semiquantitative scores for assessment of tubular damage.</w:t>
      </w:r>
    </w:p>
    <w:p w14:paraId="7DCCF474" w14:textId="77777777" w:rsidR="00C67E39" w:rsidRDefault="00C67E39" w:rsidP="00C67E39">
      <w:pPr>
        <w:rPr>
          <w:rFonts w:ascii="Times New Roman" w:hAnsi="Times New Roman" w:cs="Times New Roman"/>
          <w:b/>
        </w:rPr>
      </w:pPr>
    </w:p>
    <w:tbl>
      <w:tblPr>
        <w:tblStyle w:val="EinfacheTabelle2"/>
        <w:tblW w:w="9816" w:type="dxa"/>
        <w:tblLook w:val="06A0" w:firstRow="1" w:lastRow="0" w:firstColumn="1" w:lastColumn="0" w:noHBand="1" w:noVBand="1"/>
      </w:tblPr>
      <w:tblGrid>
        <w:gridCol w:w="780"/>
        <w:gridCol w:w="3456"/>
        <w:gridCol w:w="5580"/>
      </w:tblGrid>
      <w:tr w:rsidR="00C67E39" w:rsidRPr="00B92259" w14:paraId="7C459C1C" w14:textId="77777777" w:rsidTr="00ED2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B00B9" w14:textId="77777777" w:rsidR="00C67E39" w:rsidRPr="00B92259" w:rsidRDefault="00C67E39" w:rsidP="00ED2B1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Points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79958" w14:textId="77777777" w:rsidR="00C67E39" w:rsidRPr="00B92259" w:rsidRDefault="00C67E39" w:rsidP="00ED2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Quantitative (% of damaged tubules)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27A2C" w14:textId="77777777" w:rsidR="00C67E39" w:rsidRPr="00B92259" w:rsidRDefault="00C67E39" w:rsidP="00ED2B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Semiquantitative (severity)</w:t>
            </w:r>
          </w:p>
        </w:tc>
      </w:tr>
      <w:tr w:rsidR="00C67E39" w:rsidRPr="00B92259" w14:paraId="19F53165" w14:textId="77777777" w:rsidTr="00ED2B1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tcBorders>
              <w:top w:val="single" w:sz="4" w:space="0" w:color="auto"/>
            </w:tcBorders>
            <w:vAlign w:val="center"/>
            <w:hideMark/>
          </w:tcPr>
          <w:p w14:paraId="1582CBDF" w14:textId="77777777" w:rsidR="00C67E39" w:rsidRPr="00B92259" w:rsidRDefault="00C67E39" w:rsidP="00ED2B1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456" w:type="dxa"/>
            <w:tcBorders>
              <w:top w:val="single" w:sz="4" w:space="0" w:color="auto"/>
            </w:tcBorders>
            <w:vAlign w:val="center"/>
            <w:hideMark/>
          </w:tcPr>
          <w:p w14:paraId="55D3DA7D" w14:textId="77777777" w:rsidR="00C67E39" w:rsidRPr="00B9225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0-25</w:t>
            </w:r>
            <w:r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vAlign w:val="center"/>
            <w:hideMark/>
          </w:tcPr>
          <w:p w14:paraId="3B71DB41" w14:textId="77777777" w:rsidR="00C67E39" w:rsidRPr="00C67E3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67E39">
              <w:rPr>
                <w:rFonts w:ascii="Times New Roman" w:hAnsi="Times New Roman" w:cs="Times New Roman"/>
                <w:sz w:val="20"/>
                <w:lang w:val="en-US"/>
              </w:rPr>
              <w:t>No to discrete tubular damage</w:t>
            </w:r>
          </w:p>
        </w:tc>
      </w:tr>
      <w:tr w:rsidR="00C67E39" w:rsidRPr="00B92259" w14:paraId="242F1326" w14:textId="77777777" w:rsidTr="00ED2B1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vAlign w:val="center"/>
            <w:hideMark/>
          </w:tcPr>
          <w:p w14:paraId="6E74AEEE" w14:textId="77777777" w:rsidR="00C67E39" w:rsidRPr="00B92259" w:rsidRDefault="00C67E39" w:rsidP="00ED2B1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456" w:type="dxa"/>
            <w:vAlign w:val="center"/>
            <w:hideMark/>
          </w:tcPr>
          <w:p w14:paraId="0D67C5FE" w14:textId="77777777" w:rsidR="00C67E39" w:rsidRPr="00B9225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25-50</w:t>
            </w:r>
            <w:r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5580" w:type="dxa"/>
            <w:vAlign w:val="center"/>
            <w:hideMark/>
          </w:tcPr>
          <w:p w14:paraId="6123598B" w14:textId="77777777" w:rsidR="00C67E39" w:rsidRPr="00C67E3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67E39">
              <w:rPr>
                <w:rFonts w:ascii="Times New Roman" w:hAnsi="Times New Roman" w:cs="Times New Roman"/>
                <w:sz w:val="20"/>
                <w:lang w:val="en-US"/>
              </w:rPr>
              <w:t>Loss of brush border, luminal dilatation, hyaline cylinders</w:t>
            </w:r>
          </w:p>
        </w:tc>
      </w:tr>
      <w:tr w:rsidR="00C67E39" w:rsidRPr="00B92259" w14:paraId="315F24C5" w14:textId="77777777" w:rsidTr="00ED2B1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tcBorders>
              <w:bottom w:val="nil"/>
            </w:tcBorders>
            <w:vAlign w:val="center"/>
            <w:hideMark/>
          </w:tcPr>
          <w:p w14:paraId="3CFE50A0" w14:textId="77777777" w:rsidR="00C67E39" w:rsidRPr="00B92259" w:rsidRDefault="00C67E39" w:rsidP="00ED2B1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456" w:type="dxa"/>
            <w:tcBorders>
              <w:bottom w:val="nil"/>
            </w:tcBorders>
            <w:vAlign w:val="center"/>
            <w:hideMark/>
          </w:tcPr>
          <w:p w14:paraId="0367F055" w14:textId="77777777" w:rsidR="00C67E39" w:rsidRPr="00B9225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50-75</w:t>
            </w:r>
            <w:r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5580" w:type="dxa"/>
            <w:tcBorders>
              <w:bottom w:val="nil"/>
            </w:tcBorders>
            <w:vAlign w:val="center"/>
            <w:hideMark/>
          </w:tcPr>
          <w:p w14:paraId="457B9710" w14:textId="77777777" w:rsidR="00C67E39" w:rsidRPr="00C67E3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67E39">
              <w:rPr>
                <w:rFonts w:ascii="Times New Roman" w:hAnsi="Times New Roman" w:cs="Times New Roman"/>
                <w:sz w:val="20"/>
                <w:lang w:val="en-US"/>
              </w:rPr>
              <w:t>Epithelial atrophy, tubular necrosis, extended protein precipitation</w:t>
            </w:r>
          </w:p>
        </w:tc>
      </w:tr>
      <w:tr w:rsidR="00C67E39" w:rsidRPr="00B92259" w14:paraId="01E3D4DB" w14:textId="77777777" w:rsidTr="00ED2B1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1258E2" w14:textId="77777777" w:rsidR="00C67E39" w:rsidRPr="00B92259" w:rsidRDefault="00C67E39" w:rsidP="00ED2B1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4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E89C3D" w14:textId="77777777" w:rsidR="00C67E39" w:rsidRPr="00B92259" w:rsidRDefault="00C67E39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92259">
              <w:rPr>
                <w:rFonts w:ascii="Times New Roman" w:hAnsi="Times New Roman" w:cs="Times New Roman"/>
                <w:sz w:val="20"/>
              </w:rPr>
              <w:t>75-100</w:t>
            </w:r>
            <w:r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55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BE843D" w14:textId="09593C64" w:rsidR="00C67E39" w:rsidRPr="00B92259" w:rsidRDefault="00B605BB" w:rsidP="00ED2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</w:tbl>
    <w:p w14:paraId="043F9CBC" w14:textId="77777777" w:rsidR="009D71E0" w:rsidRDefault="009D71E0"/>
    <w:sectPr w:rsidR="009D7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A96"/>
    <w:rsid w:val="00342192"/>
    <w:rsid w:val="006A0E34"/>
    <w:rsid w:val="006C3A96"/>
    <w:rsid w:val="008B5089"/>
    <w:rsid w:val="009A5292"/>
    <w:rsid w:val="009D71E0"/>
    <w:rsid w:val="00B605BB"/>
    <w:rsid w:val="00BF65CC"/>
    <w:rsid w:val="00C6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C5B37"/>
  <w15:chartTrackingRefBased/>
  <w15:docId w15:val="{E2383051-16D8-43A9-A974-5EE9CB07E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7E3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C67E39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0E3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0E3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iesenfeld</dc:creator>
  <cp:keywords/>
  <dc:description/>
  <cp:lastModifiedBy>Lukas Liesenfeld</cp:lastModifiedBy>
  <cp:revision>6</cp:revision>
  <dcterms:created xsi:type="dcterms:W3CDTF">2020-04-16T17:38:00Z</dcterms:created>
  <dcterms:modified xsi:type="dcterms:W3CDTF">2020-11-09T09:55:00Z</dcterms:modified>
</cp:coreProperties>
</file>